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 xml:space="preserve">Supplemental table S2. </w:t>
      </w:r>
      <w:r>
        <w:rPr>
          <w:lang w:val="en-US"/>
        </w:rPr>
        <w:t>Primer seq</w:t>
      </w:r>
      <w:r>
        <w:rPr/>
        <w:t>uences used for RT-PCR analysis</w:t>
      </w:r>
    </w:p>
    <w:tbl>
      <w:tblPr>
        <w:tblW w:w="8729" w:type="dxa"/>
        <w:jc w:val="left"/>
        <w:tblInd w:w="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701"/>
        <w:gridCol w:w="4111"/>
        <w:gridCol w:w="1429"/>
      </w:tblGrid>
      <w:tr>
        <w:trPr>
          <w:trHeight w:val="66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right="-347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 product size*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inal concentration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TCAAACCTCATGGGTTCTCC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GTGTCATCCAACGTGGTCAG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/GRP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GGTGAAAGACCCCTGACAAA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GTCAGGCGATTCTGGTCATT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TGGAAGCCTGGTATGAGGAC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TGTGACCTCTGCTGGTTCTG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D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AGGAGGCTGAAGACAGTGGA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GGCCATCTGCAAATTGACTT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GCCATCAATGACCCCTTCATT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TTGACGGTGCCATGGAATTT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P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AGTACGGATGGTCTGGCAAC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TGAGGCGAAGCATTCTTTCT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TGAAACTGAAGACCCCAACC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CCTCCAACAGCTACAGCACA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G2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AGTCATCATCCATGGGTGACAAT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CTGATGCACTGTAAACGCAAATG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G2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GGTATGAGAGCCAGGCTTCTTGT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CTTTACACAGTCCTTTGCATGCA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p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AGAATCTCCTTCGGATGGGC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CAGCTTTCAGATCCACCCATG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GCTGTCATCGGCTTCTTC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CAACCCCATCTTTGTCG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CCTGGAGGAGAAGAGGAAAGAGA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GAGGACCTCTGTGTATTTGTCAA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</w:tr>
      <w:tr>
        <w:trPr>
          <w:trHeight w:val="28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B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5’-GCAGGTGCAGGCCCAGTTGT-3’</w:t>
            </w:r>
          </w:p>
          <w:p>
            <w:pPr>
              <w:pStyle w:val="Normal"/>
              <w:ind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5’-TGGGTCCAAGTTGTCCAGAATGC-3’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* nucleotid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13:46:00Z</dcterms:created>
  <dc:creator>Marie-Noëlle Peraldi Gardin</dc:creator>
  <dc:description/>
  <cp:keywords/>
  <dc:language>en-US</dc:language>
  <cp:lastModifiedBy>Marie-Noëlle Peraldi Gardin</cp:lastModifiedBy>
  <dcterms:modified xsi:type="dcterms:W3CDTF">2013-03-31T13:47:00Z</dcterms:modified>
  <cp:revision>1</cp:revision>
  <dc:subject/>
  <dc:title/>
</cp:coreProperties>
</file>